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108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Table 1S </w:t>
            </w:r>
            <w:r>
              <w:rPr>
                <w:rFonts w:cs="Arial" w:ascii="Arial" w:hAnsi="Arial"/>
                <w:sz w:val="20"/>
                <w:szCs w:val="16"/>
                <w:lang w:val="en-US"/>
              </w:rPr>
              <w:t>Proteins detected in human AT-MSC-EVs in alphabetical order: gene ontology annotations of molecular function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Prote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Gene ontology terms of molecular function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AMP-activated protein kinase catalytic subunit alph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9 AMP-activated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1 cAMP-dependent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174 histone ser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322 [hydroxymethylglutaryl-CoA reductase (NADPH)]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56 tau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321 tau-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05 [acetyl-CoA carboxylase]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0 protein ser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1 protein threonine kin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kDa type IV collage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1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18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with thrombospondin motifs 1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idic fibroblast growth factor               intracellular-binding prote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ed CDC42 kinas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2 protein serine/threonine/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5 GTP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99 WW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0 protein ser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1 protein threonine kin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receptor type-1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61 activin receptor activity, type I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02 activin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1 inhib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85 activ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n receptor type-2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62 activin receptor activity, type I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02 activin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85 activ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matous polyposis coli 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87 protein kinase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5 gamm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0 microtubule plus-en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40 dynein complex bin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on G protein-coupled receptor B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on G protein-coupled receptor E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 cyclase/cyclic ADP-ribose hydrolas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98 hydrolase activity, acting on glycosyl bonds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49 phosphorus-oxygen ly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uti-related 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84 neuropeptide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79 melanocort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96 type 1 melanocort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placental typ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87 magnes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035 alkaline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91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-acid glycoprotein 1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-antitryps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B-glycoprote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feto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4 fatty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lactalbum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61 lactose synth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inopeptidase 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7 amin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7 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06 metalloaminopeptid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102 signaling receptor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1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  <w:br/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102 signaling receptor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30297 transmembrane receptor protein tyrosine kin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30971 receptor tyrosine kinase binding</w:t>
            </w:r>
          </w:p>
        </w:tc>
      </w:tr>
      <w:tr>
        <w:trPr>
          <w:trHeight w:val="298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giopoietin-related protein 1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102 signaling receptor binding</w:t>
            </w:r>
          </w:p>
        </w:tc>
      </w:tr>
      <w:tr>
        <w:trPr>
          <w:trHeight w:val="260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Angiopoietin-related protein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515 protein binding</w:t>
            </w:r>
          </w:p>
        </w:tc>
      </w:tr>
      <w:tr>
        <w:trPr>
          <w:trHeight w:val="22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related protein 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ngiostatin                                                 (cleaved from plasminoge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185 apolipo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405 protein antige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9 phospholip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4 calcium-dependent phospho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4 calcium-dependent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ntileukoprotei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9 m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lin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182 apelin receptor activit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430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21"/>
        <w:gridCol w:w="163"/>
        <w:gridCol w:w="3543"/>
        <w:gridCol w:w="86"/>
        <w:gridCol w:w="42"/>
        <w:gridCol w:w="3501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V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19 lip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7 copper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485 cholesterol binding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09 antioxid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210 phosphatidylchol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28 phosphatidylcholine-sterol O-acyltransfer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20020 cholesterol transfer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-10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19 lip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473 lip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50 low-density lipoprotein particl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20020 cholesterol transfer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lipoprotein C-I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9 phospholip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4 fatty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210 phosphatidylchol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5102 lip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28 phosphatidylcholine-sterol O-acyltransferase activator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Apolipoprotein C-II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47 enzym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04 phospholipase activator activity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74 phospholip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5102 lip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30 lipoprotein lipase activator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lipoprotein 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19 lip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09 antioxid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5 heparan sulfate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11 metal chelating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3 protein 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56 tau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50 low-density lipoprotein particl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28 phosphatidylcholine-sterol O-acyltransfer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326 very-low-density lipoprotein particl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813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20020 cholesterol transfer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lipoprotein M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19 lip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09 antioxidant activity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ptosis regulator BAX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267 channel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44 Hsp70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34 BH3 domain binding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em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  <w:br/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16 glial cell-derived neurotrophic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yl/asparaginyl beta-hydroxyl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97 peptide-aspartate beta-dioxy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07 structural constituent of musc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055 electron transfer activity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3 dioxy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2101 peptidyl-aspartic acid 3-dioxygenase activity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al cell adhesion molecule</w:t>
            </w:r>
          </w:p>
        </w:tc>
        <w:tc>
          <w:tcPr>
            <w:tcW w:w="39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55 lamin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6 laminin binding</w:t>
            </w:r>
          </w:p>
        </w:tc>
        <w:tc>
          <w:tcPr>
            <w:tcW w:w="3629" w:type="dxa"/>
            <w:gridSpan w:val="3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CL2/adenovirus E1B 19 kDa protein-interacting protein 2 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09 exopoly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eta-2-microglobulin 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-Ala-His dipeptidase 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80 carboxy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05 di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73 metallodipeptidase activity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-defensin 1 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1 CCR6 chemokine receptor binding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defensin 4A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9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tabs>
                <w:tab w:val="clear" w:pos="708"/>
                <w:tab w:val="left" w:pos="119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1 CCR6 chemokine receptor binding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-endorphin (Pro-opiomelanocortin) 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81 type 3 melanocort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82 type 4 melanocort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96 type 1 melanocortin receptor binding</w:t>
            </w:r>
          </w:p>
        </w:tc>
        <w:tc>
          <w:tcPr>
            <w:tcW w:w="3501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-binding endothelial regulator protein</w:t>
            </w:r>
          </w:p>
        </w:tc>
        <w:tc>
          <w:tcPr>
            <w:tcW w:w="76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543" w:type="dxa"/>
            <w:gridSpan w:val="2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9706 co-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morphogenetic protein 8B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                receptor type-1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  <w:br/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5 transforming growth factor beta receptor activity, type I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821 BMP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receptor type-1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5 transforming growth factor beta receptor activity, type 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821 BMP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              receptor type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4 transforming growth factor beta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62 activin receptor activity, type I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821 BMP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782 protein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Brain-derived neurotrophic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3 nerve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06 anky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794 GTPase activating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5 gamm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4 alph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5 gamm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4 vascular endothelial growth factor receptor 2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51 fibrino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700 BMP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782 protein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9 low-density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5100 adip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813 lipoprotein partic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related family member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related family member 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bind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9 vitamin 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9534 calcium ion binding involved in regulation of presynaptic cytosolic calcium ion concent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9567 calcium ion binding involved in regulation of postsynaptic cytosolic calcium ion concentrat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citonin 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16 calciton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49 complement component C1q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9 m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6 iron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7 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562 horm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183 protein folding chaper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81 androge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2 unfolded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lsynten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4 kines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88 X11-like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xypeptidase N subunit 2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4 enzyme regul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cinoembryonic antigen-related cell adhesion molecule 7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-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0 aspartic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 cyste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1 cyclin-dependent protein serine/threonine kin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4 cysteine-type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05 phospholipase A2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53 cysteine-type endopeptidase activity involved in apoptotic proc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99 cysteine-type endopeptidase activity involved in apoptotic signaling pathw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200 cysteine-type endopeptidase activity involved in execution phase of apoptosi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ase-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 cyste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4 cyste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877 death effector doma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10 scaffold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53 cysteine-type endopeptidase activity involved in apoptotic proc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99 cysteine-type endopeptidase activity involved in apoptotic signaling pathw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200 cysteine-type endopeptidase activity involved in execution phase of apoptosi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 cyste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4 cyste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4 proteoglyca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thepsin D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0 aspartic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01 aspartic-type peptid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35 phosphatidylinositol phospholipase C activity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717 chemokine (C-C motif) ligand 7 binding</w:t>
            </w:r>
          </w:p>
          <w:p>
            <w:pPr>
              <w:pStyle w:val="Normal"/>
              <w:tabs>
                <w:tab w:val="clear" w:pos="708"/>
                <w:tab w:val="left" w:pos="1712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791 chemokine (C-C motif) ligand 5 binding</w:t>
              <w:tab/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7 CCR2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35 phosphatidylinositol phospholipase 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791 chemokine (C-C motif) ligand 5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-C chemokine receptor type 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758 chemokine (C-C motif) ligand 21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758 chemokine (C-C motif) ligand 2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17 C-C motif chemokine 19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21 C-C motif chemokine 21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chemokine receptor type 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7 CCR2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8 calcium-dependent protein kinase 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04 phospholip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6 CCR1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0 CCR5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6 CCR1 chem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0 CCR5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-C motif chemokine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35 phosphatidylinositol phospholipase 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04 phospholi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8 receptor signaling protein tyrosine kin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6 CCR1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9 CCR4 chem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0 CCR5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79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1 protein self-associ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17 chemokine receptor antagonis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7 CCR2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6 CCR1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8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04 phospholi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1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1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1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1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2 CCR7 chem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5 CCR10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79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2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32 CCR7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79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-C motif chemokine 2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2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8 CCR3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8 receptor ligand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C motif chemokine 2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8 CCR3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C motif chemokine 28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CD166 antige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D27 antige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27 cysteine-type endopeptidase inhibitor activity involved in apoptotic proces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 antige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0 hyaluronic ac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 glyco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48 complement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 antige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-interacting protein 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ontrol protein 42 homolo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742 GTP-dependent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35 mitogen-activated protein kinase kinas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6 thioester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27 GBD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191 apolipoprotein A-I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630 ubiquitin protein lig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berus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15 morphogen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ruloplasm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22 fer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7 copper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tinase-3-like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68 chit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61 chi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rdin-like protein 2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liary neurotrophic factor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7 ciliary neurotrophic facto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liary neurotrophic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7 ciliary neurotrophic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8 interleukin-6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87 A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56 tau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50 low-density lipoprotein particl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2 unfolded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87 misfolded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III A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10 protein-glutamine gamma-glutamyl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6 transferase activity, transferring acyl grou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agulation factor XIII B cha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I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IV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V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4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V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8 collage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VI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II) cha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1(XV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74 protein-macromolecule ada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IV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V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2(V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alpha-3(VI)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llagenase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omplement C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15 C5L2 anaphylatoxin chemotactic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C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plement factor H-related protein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rticosteroid 11-beta-dehydrogenase isozym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45 11-beta-hydroxysteroid dehydrogenase [NAD(P)]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6 stero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50661 NADP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24 11-beta-hydroxysteroid dehydrogenase (NADP+)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rticosteroid-binding globul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6 stero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reactive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49 complement component C1q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9 low-density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265 cholin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790 vir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50 low-density lipoprotein particl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eatine kinase B-typ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11 creat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72 transferase activity, transferring phosphorus-containing grou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REB-binding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085 RNA polymerase II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102 RNA polymerase II activating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39 p53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4 damag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2 transcription co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3 transcription co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4 transcription corepress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02 histone acetyl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07 acetyl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6 transferase activity, transferring acyl grou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90 chromatin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26 MRF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733 peptide-lysine-N-acetyl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ryptic 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00 noda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697 activ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X-C chemokine receptor type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0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3 C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4 C-X-C chem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7 C-C chem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-C motif chemokine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X-C motif chemokine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-X-C motif chemokine 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248 CXCR3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-X-C motif chemokine 1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03 cAMP-dependent protein kinase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248 CXCR3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-C motif chemokine 1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  <w:br/>
              <w:t>GO:0048248 CXCR3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-C motif chemokine 1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1 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in-dependent kinase inhibit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0 protein kin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1 cyclin-dependent protein serine/threonine kin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12 cyclin-dependent protein kinase activating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32 cyc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40311 protein sequestering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statin 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9 cyste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kine receptor common subunit gamm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1 interleukin-2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3 interleukin-4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7 interleukin-7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76 interleukin-2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10 interleukin-15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plasmic tyrosine-protein kinase BMX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toxic and regulatory T-cell molecul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toxic T-lymphocyte protein 4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N domain family member 5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15 morphoge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39 glycosaminoglyca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1 extracellular matrix structural constituent conferring compression resista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485 protein N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ntin matrix acidic phospho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cid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ckkopf-related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9706 co-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9 receptor antagonis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50 low-density lipoprotein particl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ckkopf-related protein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9706 co-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9 receptor antagonist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ckkopf-related protein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9706 co-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9 receptor antagonist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scoidin domain-containing recepto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62 protein tyrosine kinase collagen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scoidin, CUB and LCCL domain-containing protein 2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inoderm microtubule-associated protein-like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 tubul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dysplasin-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102 signaling receptor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77 death receptor agonis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ctonucleotide pyrophosphatase/ phosphodiesterase family membe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 nucleic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28 phosphodiesterase I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51 nucleotide di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22 lysophospholi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7 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391 alkylglycerophosphoethanolamine phosphodiest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GF-like repeat and discoidin I-like    domain-containing protein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ngation factor 1-alpha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49 t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46 translation elongation factor activity</w:t>
              <w:br/>
              <w:t>GO:0003924 GTP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ngation factor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39 p53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46 translation elonga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22 ribosom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 actin filamen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7 5S r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bryonic growth/differentiation fact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4888 transmembrane signaling receptor activi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024 transforming growth factor beta-activated receptor activi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114 type II transforming growth factor beta receptor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:0005515 protein binding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534 galactose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539 glycosaminoglycan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15026 co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34713 type I transforming growth factor beta receptor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36122 BMP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2802 identical protein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2803 protein homodimerization activi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8185 activin bind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50431 transforming growth factor bet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ndostatin (cleaved from Collagen            alpha-1(XVIII) chai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0 extracellular matrix structural constituent conferring tensile streng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O:0042802 identical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thelial cell-selective adhesion molecul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32 cell-cell adhesion medi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thelin-1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35 phosphatidylinositol phospholipase 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62 endothel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Eotax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28 CCR3 chem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3 protein 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8 receptor ligand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20 C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 type-A receptor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3 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4 GPI-linked 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5 transmembrane-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731 PH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5 ephr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61 DH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782 protein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 type-A receptor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3 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5 transmembrane-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 type-A receptor 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3 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4 GPI-linked ephri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5 transmembrane-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hrin type-B receptor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3 ephri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5 transmembrane-eph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 double-strand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09 MAP kinase kinas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6 epidermal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 actin filamen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17 ATP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6 calmod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5 nitric-oxide synthase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8 epidermal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            substrate 15-lik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ithelial cell adhesion molecul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41 cadherin binding involved in cell-cell adhes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rythropoietin 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8 erythropoiet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5 protein kinase activ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poietin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0 erythropoieti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-Select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691 sialic ac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74 phospholip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492 oligosaccharid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EVI5-like 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267 small GTP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S-associated death domain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813 tumor necrosis factor receptor superfamily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612 receptor serine/threonin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877 death effector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9720 casp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-binding protein 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72 retinoic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24 long-chain fatty ac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4 fatty ac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rritin light cha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6 iron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8 ferrous ir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9 ferric ir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-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9 cyste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1 metallo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inogen-like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peptide A  (cleaved from Fibrinogen alpha chai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6 chem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74 nuclear receptor transcription co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0722 receptor-receptor interact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5 type 1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1 type 2 fibroblast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1 type 2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80 sodium channel regul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80 sodium channel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80 sodium channel regul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5 protein kin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87 beta-tubul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5 type 1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1 type 2 fibroblast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1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5 type 1 fibroblast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1 type 2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2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5 heparan sulfate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0722 receptor-receptor interact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2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4 fibroblast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7 fibroblast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9 SH2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0722 receptor-receptor interact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 receptor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7 fibroblast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7 fibroblast growth factor-activate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blast growth factor-binding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04 peptid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4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718 disordered domain specific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ggrin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14 transition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02 activin receptor antagonist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395 heparan sulfate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85 activ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llistatin-related protein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85 activ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khead box protein N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7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9 frizzle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13 Wnt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13 Wnt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  <w:br/>
              <w:t>GO:0042813 Wnt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9 frizzle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6 phosphatidylinositol-4,5-bisphosph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13 Wnt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uctose-bisphosphate aldolase 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32 fructose-bisphosphate ald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 tub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29 ly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61 fructose bin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 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32 fructose-bisphosphate ald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29 ly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17 ATP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609 fructose-1-phosphate ald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61 fructo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uctose-bisphosphate aldolase C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32 fructose-bisphosphate ald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 cytoskelet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29 ly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Fu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7 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6 nerve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anin peptides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66 galan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84 neuropeptide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63 galan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64 type 1 galan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65 type 2 galan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66 type 3 galan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ectin-1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22 lysophospholi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53 cysteine-type endopeptidase activity involved in apoptotic process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ectin-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4 protein phosphat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63 Ig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6 lami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492 oligosaccharid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Thrombin (cleaved from prothrombi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47 enzym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53 thrombospondin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TA-type zinc finger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DNF family receptor alpha-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46 axon guidanc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67 glial cell-derived neurotrophic facto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min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4 transcription corepress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26 histone deacetyl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491 repressing transcription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ial cell line-derived neurotrophic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16 glial cell-derived neurotrophic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2379 chemoattractant activity involved in axon guidance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peroxidas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01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02 glutathione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24 SH3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066 phospholipid-hydroperoxide glutathione peroxid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peroxidase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01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02 glutathione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430 selenium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lyceraldehyde 3-phosphate  dehydroge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365 glyceraldehyde-3-phosphate dehydrogenase (NAD+) (phosphorylating)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20 oxidoreductase activity, acting on the aldehyde or oxo group of donors, NAD or NADP as ac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28 aspartic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605 peptidyl-cysteine S-nitrosylase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50661 NAD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87 N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718 disordered domain specific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ogen phosphorylase, brain form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45 1,4-alpha-oligoglucan phosphory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84 glycogen phosphory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57 transferase activity, transferring glycosyl grou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70 pyridoxal phosph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2250 linear malto-oligosaccharide phosphory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2499 SHG alpha-glucan phosphoryl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oprotein hormones alpha cha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913 follicle-stimulating hormo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-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422 peptidyl-di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-5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ocyte colony-stimulating fac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0 granulocyte colony-stimulating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anulocyte-macrophage colony-stimulating factor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ocyte-macrophage                     colony-stimulating fac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9 granulocyte macrophage colony-stimulating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anzyme 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Greml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15 morphoge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7 transmembrane receptor protein tyrosine kin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4 vascular endothelial growth factor receptor 2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8 receptor ligand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 arrest and DNA damage-inducible protein GADD45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485 protein N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841 promoter-specific chromat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-bound protein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8 neurotrophin TRK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24 SH3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0 insulin receptor substrate binding</w:t>
              <w:br/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5 ephr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9 phospho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rowth/differentiation facto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/differentiation factor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/differentiation factor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/differentiation factor 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owth/differentiation factor 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699 type II activ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rowth/di</w:t>
            </w:r>
            <w:r>
              <w:rPr>
                <w:rFonts w:cs="Cambria Math" w:ascii="Cambria Math" w:hAnsi="Cambria Math"/>
                <w:sz w:val="16"/>
                <w:szCs w:val="16"/>
              </w:rPr>
              <w:t>ﬀ</w:t>
            </w:r>
            <w:r>
              <w:rPr>
                <w:rFonts w:cs="Arial" w:ascii="Arial" w:hAnsi="Arial"/>
                <w:sz w:val="16"/>
                <w:szCs w:val="16"/>
              </w:rPr>
              <w:t>erentiation factor 1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-binding protein G(I)/G(S)/G(O) subunit gamma-1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81 G-protein beta-subuni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01 phosphate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uanine nucleotide-binding protein            subunit alpha-1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001 guanyl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83 G-protein beta/gamma-subunit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52 D5 dopamine receptor binding</w:t>
              <w:br/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toglobin 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09 antioxid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92 hemoglob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05 kD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4 adenyl-nucleotide exchange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14 alpha-tubul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bet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0 protein kinase 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426 protein kinase C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30 ubiqui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183 protein folding chaperone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activa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patocyte growth factor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8 hepatocyte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54 semapho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patocyte growth factor-like protein alpha chain (cleaved from hepatocyte growth factor-like protein)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patocyte growth factor-regulated    tyrosine kinase substrat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89 ubiquitin-like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cid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7 copper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690 iron ion transmembrane transporter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LA class II histocompatibility antigen gamma cha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3026 MHC class II protein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718 macrophage migration inhibitory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89 MHC class II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09 CD4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58 MHC class II protein binding, via antigen binding groo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183 protein folding chaper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998 nitric-oxide synth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eobox protein NANO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6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7 RNA polymerase II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7 DNA-binding transcription repressor activity, RNA polymerase II-specifi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837 sequence-specific double-stranded DN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ne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14 transition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hibin beta A cha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46 peptide horm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1 inhib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699 type II activ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hibin beta B cha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789 host cell surfac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 beta C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0 transforming growth factor beta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9 insulin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9 insulin-like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5 insulin-like growth factor I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4 cargo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48 phosphatidylinositol 3-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59 ins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0 insulin receptor subst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25 PTB doma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nsulin-degrading enzym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87 A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46 peptide hormo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6 beta-endorph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7 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59 ins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40036 ubiquitin-dependent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1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9 insulin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10 insulin-like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8 insul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48 phosphatidylinositol 3-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59 ins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0 insulin receptor subst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40318 protein transporte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 I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8 insul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9 insulin-like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-binding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5 insulin-like growth factor II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              protein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0 insulin-like growth factor binding</w:t>
              <w:br/>
              <w:t>GO:0008160 protein tyrosine phosphat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  <w:br/>
              <w:t>GO:0031995 insulin-like growth factor II binding</w:t>
              <w:br/>
              <w:t>GO:0046872 metal ion bin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-binding protein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5 insulin-like growth factor II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-binding protein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4 insulin-like growth factor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95 insulin-like growth factor II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             protein 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  <w:br/>
              <w:t>GO:0019838 growth fac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-binding protein complex acid labile subuni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 insulin-like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18 collagen binding</w:t>
              <w:br/>
              <w:t>GO:0019903 protein phosphat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  <w:br/>
              <w:t>GO:0098639 collagen binding involved in cell-matrix adhes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64 collage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6 laminin binding</w:t>
              <w:br/>
              <w:t>GO:0043395 heparan sulfate proteoglyca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  <w:br/>
              <w:t>GO:0046872 metal ion binding</w:t>
              <w:br/>
              <w:t>GO:0098639 collagen binding involved in cell-matrix adhesió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  <w:br/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18 collage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  <w:br/>
              <w:t>GO:0043236 laminin binding</w:t>
              <w:br/>
              <w:t>GO:0044877 protein-containing complex binding</w:t>
              <w:br/>
              <w:t>GO:0046872 metal ion binding</w:t>
              <w:br/>
              <w:t>GO:0046982 protein heter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  <w:br/>
              <w:t>GO:0003823 antigen binding</w:t>
              <w:br/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60 C-X3-C chemokine binding</w:t>
              <w:br/>
              <w:t>GO:0046872 metal io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  <w:br/>
              <w:t>GO:1990405 protein antige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43184 vascular endothelial growth factor receptor 2 binding</w:t>
              <w:br/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31994 insulin-like growth factor I binding</w:t>
              <w:br/>
              <w:t>GO:0038132 neuregulin binding</w:t>
              <w:br/>
              <w:t>GO:0043236 lamin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  <w:br/>
              <w:t>GO:0045296 cadherin binding</w:t>
              <w:br/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1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46872 metal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39 collagen binding involved in cell-matrix adhes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1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38064 collage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39 collagen binding involved in cell-matrix adhesion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grin alpha-M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51 complement component C3b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72 heat shock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4 cargo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-V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  <w:br/>
              <w:t>GO:0001846 opso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  <w:br/>
              <w:t>GO:0002020 protease binding</w:t>
              <w:br/>
              <w:t>GO:0005080 protein kinase C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  <w:br/>
              <w:t>GO:0005178 integrin binding</w:t>
              <w:br/>
              <w:t>GO:0005245 voltage-gated calcium channel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  <w:br/>
              <w:t>GO:0017134 fibroblast growth factor binding</w:t>
              <w:br/>
              <w:t>GO:0019960 C-X3-C chemokine binding</w:t>
              <w:br/>
              <w:t>GO:0031994 insulin-like growth factor I binding</w:t>
              <w:br/>
              <w:t>GO:0038132 neuregulin binding</w:t>
              <w:br/>
              <w:t>GO:0046872 metal ion binding</w:t>
              <w:br/>
              <w:t>GO:0050431 transforming growth factor beta binding</w:t>
              <w:br/>
              <w:t>GO:0050840 extracellular matrix binding</w:t>
              <w:br/>
              <w:t>GO:1990430 extracellular matrix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  <w:br/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5026 coreceptor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19960 C-X3-C chemokine binding</w:t>
              <w:br/>
              <w:t>GO:0038023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6 laminin binding</w:t>
              <w:br/>
              <w:t>GO:0044877 protein-containing complex binding</w:t>
              <w:br/>
              <w:t>GO:0045296 cadherin binding</w:t>
              <w:br/>
              <w:t>GO:0046872 metal ion binding</w:t>
              <w:br/>
              <w:t>GO:0046982 protein heterodimerization activity</w:t>
              <w:br/>
              <w:t>GO:0050839 cell adhesion molecule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98639 collagen binding involved in cell-matrix adhesió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782 protein tyrosine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1-binding protein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  <w:br/>
              <w:t>GO:0005092 GDP-dissociation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  <w:br/>
              <w:t>GO:0019901 protein kinase bindin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  <w:br/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56 protein disulfide isomerase activity</w:t>
              <w:br/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  <w:br/>
              <w:t>GO:0017134 fibroblast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  <w:br/>
              <w:t>GO:0019960 C-X3-C chemokine binding</w:t>
              <w:br/>
              <w:t>GO:0031994 insulin-like growth factor I binding</w:t>
              <w:br/>
              <w:t>GO:0038132 neureg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3184 vascular endothelial growth factor receptor 2 binding</w:t>
              <w:br/>
              <w:t>GO:0050839 cell adhesion molecule binding</w:t>
              <w:br/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-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-linked protein ki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7124 SH3 domain binding</w:t>
              <w:br/>
              <w:t>GO:0019901 protein kinase binding</w:t>
              <w:br/>
              <w:t>GO:0019904 protein domain specific binding</w:t>
              <w:br/>
              <w:t>GO:0044877 protein-containing comple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-alpha-trypsin inhibitor                    heavy chain H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  <w:br/>
              <w:t>GO:0044877 protein-containing comple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bet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2 type I interferon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811 chloramphenicol O-acetyl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gamm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3 interferon-gamma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lambda-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003 interleukin-28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lambda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regulatory factor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6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8 DNA-binding transcription activa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837 sequence-specific double-stranded DN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alph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9 interleukin-1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7 copper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 bet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  <w:br/>
              <w:t>GO:0005149 interleukin-1 receptor binding</w:t>
              <w:br/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9904 protein domain specific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family member 1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9 interleukin-1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 accessory protein-lik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66 interleukin-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 typ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8 interleukin-1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9 interleukin-1, type I, activat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66 interleukin-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 typ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8 interleukin-1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0 interleukin-1, type II, block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66 interleukin-1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-lik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113 interleukin-33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114 interleukin-33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8 interleukin-1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 receptor-lik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8 interleukin-1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9 interleukin-1, type I, activat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4 interleukin-2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09 kin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851 kappa-type opioi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08 glycosphingo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1 interleukin-2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76 interleukin-2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 receptor subunit bet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76 interleukin-2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1 interleukin-2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10 interleukin-15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  <w:br/>
              <w:t>GO:0005126 cytokine receptor binding</w:t>
              <w:br/>
              <w:t>GO:0005136 interleukin-4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7  interleukin-5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8 interleukin-6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9 interleukin-7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7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3 anti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7 interleukin-7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3 interleukin-8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0 interleukin-9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  <w:br/>
              <w:t>GO:0005141 interleukin-10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  <w:br/>
              <w:t>GO:0046983 protein 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0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20 interleukin-10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69 interleukin-10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2 interleukin-11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2 subunit alph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3 interleukin-12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3 interleukin-12 beta subuni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  <w:br/>
              <w:t>GO:0045513 interleukin-27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-12 subunit bet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  <w:br/>
              <w:t>GO:0005143 interleukin-12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  <w:br/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164 interleukin-12 alpha subunit binding</w:t>
              <w:br/>
              <w:t>GO:0044877 protein-containing complex binding</w:t>
              <w:br/>
              <w:t>GO:0045519 interleukin-23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3 receptor subunit alpha-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23 leukemia inhibitory facto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24 oncostatin-M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7 ciliary neurotrophic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nterleukin-13 receptor subunit alpha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4 interleukin-13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 receptor B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68 interleukin-17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 receptor C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68 interleukin-17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17C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nterleukin-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0 receptor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15 interleukin-20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nterleukin-21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2 interleukin-21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4 interleukin-2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3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3 interleukin-12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19 interleukin-23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20 interleukin-23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Interleukin-23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19 interleukin-23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27 subunit 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23 interleukin-27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-36 gamm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9 interleukin-1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Interleukin-36 receptor antagonist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9 interleukin-1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2 interleukin-1 receptor antagonis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stitial collage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  <w:br/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  <w:br/>
              <w:t xml:space="preserve">GO:0008270 zinc io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  <w:br/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et amyloid polypeptid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al adhesion molecule 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  <w:br/>
              <w:t>GO:0005515 protein binding</w:t>
              <w:br/>
              <w:t>GO:0042802 identical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  <w:br/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32 cell-cell adhesion medi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nctional adhesion molecule-lik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allikrein 2 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allikrein 1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ratin, type I cytoskeletal 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0 structural constituent of cytoskelet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07 structural constituent of musc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remen protein 1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 protein 2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dhe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429 phosphatidylethanolamin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transfer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9 cysteine-type endopeptidase inhibitor activity</w:t>
              <w:br/>
              <w:t>GO:0005506 iron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  <w:br/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 serine-type peptidase activity</w:t>
              <w:br/>
              <w:t>GO:0016787 hydrolase activity</w:t>
              <w:br/>
              <w:t>GO:0043539 protein serine/threonine kinase activator activity</w:t>
              <w:br/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ylglutathione ly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62 lactoylglutathione ly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29 ly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  <w:br/>
              <w:t>GO:0043208 glycosphingo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alpha-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beta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subunit gamma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3 extracellular matrix constituent conferring elastic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t-transforming growth factor                 beta-binding protein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4 transforming growth factor beta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  <w:br/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6 microfibril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Layi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0 hyaluronic ac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-rich alpha-2-glyco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0 transforming growth factor beta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yte surface antigen CD4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70053 thrombospondi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6080 protein binding involved in heterotypic cell-cell adhesion</w:t>
              <w:br/>
              <w:t>GO:0098632 cell-cell adhesion medi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popolysaccharide-binding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91 lipoteichoic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723 lipopeptide bin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00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lactate dehydrogenase A cha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 catalytic activity</w:t>
              <w:br/>
              <w:t>GO:0004457 lactate dehydro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59 L-lactate dehydro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16 oxidoreductase activity, acting on the CH-OH group of donors, NAD or NADP as accep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5296 cadherin binding</w:t>
              <w:br/>
              <w:t>GO:0051287 NAD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w affinity immunoglobulin epsilon Fc receptor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63 Ig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Low-density lipoprotein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1 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9 low-density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29 very-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050 clathrin heavy ch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-density lipoprotein                             receptor-related protein 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1 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  <w:br/>
              <w:t>GO:0005109 frizzle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10 kin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534 toxin transmembrane transporte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185 apolipoprotei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2803 protein homodimerization activity</w:t>
              <w:br/>
              <w:t>GO:0042813 Wnt-activated receptor activity</w:t>
              <w:br/>
              <w:t>GO:0071936 coreceptor activity involved in Wnt signaling pathway</w:t>
              <w:br/>
              <w:t>GO:1904928 coreceptor activity involved in canonical Wnt signaling pathway</w:t>
              <w:br/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L-Selec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08 glycosphing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492 oligosaccharid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utropin-choriogonadotropic hormone recep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64 luteinizing hormo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528 G protein-coupled peptide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00 protein-hormo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472 choriogonadotropin hormo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06 choriogonadotropin hormon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mphocyte activation gene 3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3 anti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89 MHC class II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mphotoxin-alph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mphotoxin-beta </w:t>
              <w:tab/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sosome membrane protein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485 cholestero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210 phosphatidylchol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4 cargo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e-associated membrane glycoprotein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9899 enzym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crophage migration inhibitory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6 cyt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53 isom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78 phenylpyruvate tautomer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mmaglobin 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/stem cell growth factor receptor Ki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  <w:br/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  <w:br/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0 stem cell facto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9838 growth factor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  <w:br/>
              <w:t>GO:0042169 SH2 domain binding</w:t>
              <w:br/>
              <w:t>GO:0042803 protein homodimerization activity</w:t>
              <w:br/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trilys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-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  <w:br/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08233 peptidase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  <w:br/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  <w:br/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trix metalloproteinase-1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06 metalloaminopeptid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trix metalloproteinase-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-2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  <w:br/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  <w:br/>
              <w:t>GO:0016787 hydrolase activity</w:t>
              <w:br/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trix metalloproteinase-2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47 enzym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gakaryocyte-associated tyrosine-protein kinas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roteinase inhibitor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1 metallo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  <w:br/>
              <w:t>GO:0030414 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etalloproteinase inhibitor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1 metallo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HC class I polypeptide-related sequence 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881 beta-2-microglobul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703 natural killer cell lectin-like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crotubule-associated tumor suppress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  <w:br/>
              <w:t>GO:0003690 double-strand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  <w:br/>
              <w:t>GO:0004707 MAP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08 MAP kinas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  <w:br/>
              <w:t>GO:0008353 RNA polymerase II CTD heptapeptide repeat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  <w:br/>
              <w:t>GO:0019902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35 mitogen-activated protein kinase kinas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  <w:br/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07 MAP kinase activity</w:t>
              <w:br/>
              <w:t>GO:0004708 MAP kinas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9902 phosphatase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97110 scaffold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nocyte differentiation antigen CD1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47 opson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19 peptidoglycan immu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91 lipoteichoic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723 lipopeptid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cin-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39 p53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2 transcription co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ucin-16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l addressin cell adhesion molecule 1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8640 integrin binding involved in cell-matrix adhesion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, skeletal receptor tyrosine-protein kinas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62 protein tyrosine kinase collage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-derived growth fac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riuretic peptides B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13 diuretic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27 hormone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ural killer cell receptor 2B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89 MHC class II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rilys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  <w:br/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  <w:br/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8 ex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  <w:br/>
              <w:t>GO:0042277 peptide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  <w:br/>
              <w:t>GO:0046872 metal ion binding</w:t>
              <w:br/>
              <w:t>GO:0070012 oligopeptidase activity</w:t>
              <w:br/>
              <w:t>GO:1901612 cardiolip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trin-1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-G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eural cell adhesion molecul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L1-like protein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-1 (cleaved form pro-neuregulin-1, membrane-bound isoform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2 transcription co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6 protein tyrosine kin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7 transmembrane receptor protein tyrosine kin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25 ErbB-3 class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499 chemorepellent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egulin-2 (cleaved pro-neuregulin-2, membrane-bound isoform)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egulin-3 (cleaved pro-neuregulin-3, membrane-bound isoform)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7 transmembrane receptor protein tyrosine kin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499 chemorepellent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fibrom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429 phosphatidylethanolam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210 phosphatidylcholin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eurogenic differentiation fact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102 RNA polymerase II activating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8 DNA-binding transcription activa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 double-strand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3 protein 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88 E-bo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837 sequence-specific double-stranded DNA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pentraxin-1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Y                                   (cleaved form pro-neuropeptide Y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84 neuropeptide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46 calcium channel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841 neuropeptide Y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secretory protein VGF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 molecular_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84 neuropeptide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serp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urtu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16 glial cell-derived neurotrophic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trophil collagenas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52 ser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utrophil-activating peptide 2</w:t>
              <w:br/>
              <w:t xml:space="preserve"> (cleaved from Platelet basic protein)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5 gluc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n-receptor tyrosine-protein kinase TYK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1 growth hormon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02 type 1 angiotensin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leoside diphosphate kinase 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87 magnes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7 RNA polymerase II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7 single-strand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36 deoxyribonucle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50 nucleoside diphosphat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15 intermediate filamen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15 gamma-tub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24 ribosomal small subuni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Orexin receptor typ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9 orexin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46 peptide hormon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X-2 membrane glyco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6080 protein binding involved in heterotypic cell-cell adhesio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40081 glycosylated region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raxin-related protein PTX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49 complement component C1q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72 (1-&gt;3)-beta-D-gluca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6790 virio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Y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84 neuropeptide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841 neuropeptide Y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s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  <w:br/>
              <w:t>GO:0046872 metal ion binding</w:t>
              <w:br/>
              <w:t>GO:0050839 cell adhesion molecul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atidylinositol 3-kinase regulatory subunit bet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971 receptor tyrosine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35 1-phosphatidylinositol-3-kinase regul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18 phosphoglycerate kinase activity</w:t>
              <w:br/>
              <w:t>GO:0005515 protein binding</w:t>
              <w:br/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43531 ADP binding</w:t>
              <w:br/>
              <w:t>GO:0047134 protein-disulfide reduct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kophil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1 lamin binding</w:t>
              <w:br/>
              <w:t>GO:0019215 intermediate filament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80 structural constituent of skin epidermis</w:t>
              <w:br/>
              <w:t>GO:0045296 cadher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protease C1 inhibi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endothelial cell adhesion molecul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elet glycoprotein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1 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24 long-chain fatty ac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35 high-density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6 short-chain fatty acid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9 low-density lipoprotein particl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325 Toll-lik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53 thrombospond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92 lipoteichoic acid immu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813 lipoprotein partic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50025 oxidised low-density lipoprotein particl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1480 oleate transmembrane transporte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latelet-derived growth factor D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51 growth factor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                                factor receptor alph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  <w:br/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18 platelet-derived growth factor alpha-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1 vascular endothelial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 xml:space="preserve">GO:0005524 ATP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9838 growth factor binding</w:t>
              <w:br/>
              <w:t>GO:0038085 vascular endothelial growth factor binding</w:t>
              <w:br/>
              <w:t>GO:0042803 protein homodimerization activity</w:t>
              <w:br/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receptor bet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  <w:br/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92 platelet activating factor receptor activity</w:t>
              <w:br/>
              <w:t>GO:0005017 platelet-derived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19 platelet-derived growth factor beta-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  <w:br/>
              <w:t>GO:0019838 growth factor binding</w:t>
              <w:br/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  <w:br/>
              <w:t>GO:0038085 vascular endothelial growth factor binding</w:t>
              <w:br/>
              <w:t>GO:0043548 phosphatidylinositol 3-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 platelet-derived growth fac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subunit 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08083 growth factor activity</w:t>
              <w:br/>
              <w:t>GO:0016176 superoxide-generating NADPH oxidase activa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2803 protein homodimerization activity</w:t>
              <w:br/>
              <w:t>GO:0046982 protein heterodimerization activity</w:t>
              <w:br/>
              <w:t>GO:0048407 platelet-derived growth factor binding</w:t>
              <w:br/>
              <w:t>GO:0070851 growth factor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lyubiquitin-B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86 protein ta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betacellul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epidermal growth factor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8 Ras guanyl-nucleotide Exchange  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  <w:br/>
              <w:t>GO:0017147 Wnt-protein binding</w:t>
              <w:br/>
              <w:t>GO:0030297 transmembrane receptor protein tyrosine kinase activator activity</w:t>
              <w:br/>
              <w:t>GO:0042813 Wnt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5 RNA polymerase II transcription coactiva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8 DNA-binding transcription activa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7 steroid hormo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79 nuclea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6 stero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17 ATPas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pro-Glucago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769 glucago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granu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87 chaperon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heparin-binding EGF-like growth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kineticin-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AAS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6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taglandin D2 recepto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5 prostaglandin J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6 prostaglandin 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58 prostaglandin F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7 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23 neuropeptid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AMBP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55 calcium channel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62 IgA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0037 he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04 calcium oxalat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M3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100-A6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3 tropomyos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75 ion transmembrane transporte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548 S100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100-A8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7 microtubu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662 Toll-like receptor 4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544 arachidonic ac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86 RAGE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 S100-A1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S100-A1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7 copper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86 RAGE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epidermal growth fac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8 Ras guanyl-nucleotide Exchange  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  <w:br/>
              <w:t>GO:0017147 Wnt-protein binding</w:t>
              <w:br/>
              <w:t>GO:0030297 transmembrane receptor protein tyrosine kinase activator activity</w:t>
              <w:br/>
              <w:t>GO:0042813 Wnt-activated recep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Wnt-5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9 frizzle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5 receptor tyrosine kinase-like orphan receptor binding</w:t>
              <w:br/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  <w:br/>
              <w:t>GO:0019904 protein domain specific binding</w:t>
              <w:br/>
              <w:t>GO:0044212 transcription regulatory region sequence-specific DNA binding</w:t>
              <w:br/>
              <w:t>GO:0048018 receptor ligand activity</w:t>
              <w:br/>
              <w:t>GO:1902379 chemoattractant activity involved in axon guidance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Wnt-5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  <w:br/>
              <w:t>GO:0005109 frizzle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wntless homolo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7147 Wnt-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852 mu-type opioid receptor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Fat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Fat 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gamma-C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-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-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-18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-oncogene tyrosine-protein kinase receptor Ret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-select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691 sialic aci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6 fuco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08 glycosphing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492 oligosaccharid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protein R-Ras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  <w:br/>
              <w:t>GO:0019003 GDP binding</w:t>
              <w:br/>
              <w:t>GO:0044877 protein-containing complex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protein R-Ras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  <w:br/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  <w:br/>
              <w:t>GO:0016787 hydrolase activity</w:t>
              <w:br/>
              <w:t>GO:0019003 GDP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eptor tyrosine-protein kinase erbB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042 RNA polymerase I cor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25 ErbB-3 class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eptor tyrosine-protein kinase erbB-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6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Receptor-interacting serine/                  threonine-protein kinase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06 JUN kinase kinas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13 death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0 protein ser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1 protein threonine kin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eptor-type tyrosine-protein kinase FLT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96 cytoki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1 vascular endothelial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259 glucocorticoi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1 protein self-associ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eptor-type tyrosine-protein             phosphatase delt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21 phosphoprotein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25 protein tyrosine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01 transmembrane receptor protein tyrosine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91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39 cell adhesion molecul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family-interacting cell                         polarization regulator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889 14-3-3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-activating protein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7124 SH3 doma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7 Rab GTPase binding</w:t>
              <w:br/>
              <w:t>GO:0045296 cadher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                         exchange factor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  <w:br/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5 guanyl-nucleotide exchange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9 Rho guanyl-nucleotide exchange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                      exchange factor 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5 guanyl-nucleotide exchange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associated protein kinase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48 Rho GTP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49 GTP-Rho binding</w:t>
              <w:br/>
              <w:t>GO:0019828 aspartic-type endopeptidase inhibitor activity</w:t>
              <w:br/>
              <w:t>GO:0046872 metal ion binding</w:t>
              <w:br/>
              <w:t>GO:0048156 tau protein binding</w:t>
              <w:br/>
              <w:t>GO:0050321 tau-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2518 Rho-dependent protein serine/threonine kinase activity</w:t>
            </w:r>
          </w:p>
        </w:tc>
        <w:tc>
          <w:tcPr>
            <w:tcW w:w="3813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associated protein kinase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  <w:br/>
              <w:t>GO:0003723 RNA binding</w:t>
              <w:br/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  <w:br/>
              <w:t>GO:0005515 protein binding</w:t>
              <w:br/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  <w:br/>
              <w:t>GO:0017048 Rho GTPase binding</w:t>
              <w:br/>
              <w:t>GO:0017049 GTP-Rho binding</w:t>
              <w:br/>
              <w:t>GO:0046872 metal ion binding</w:t>
              <w:br/>
              <w:t>GO:0048156 tau protein binding</w:t>
              <w:br/>
              <w:t>GO:0050321 tau-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2518 Rho-dependent protein serine/threonine kin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related GTP-binding                      protein Rho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  <w:br/>
              <w:t>GO:0019003 GDP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related GTP-binding                        protein Rho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5 GTP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related GTP-binding                              protein Rho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  <w:br/>
              <w:t>GO:0019901 protein 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osomal oxygenas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4 transcription corepress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06 2-oxoglutarate-dependent dioxy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53 histone demethylase activity (H3-K4 specific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3 dioxyge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864 histone demethylase activity (H3-K36 specific)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cavenger receptor cysteine-rich type 1 protein M13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clerost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122 BMP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ecreted frizzled-related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 cysteine-type 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9 frizzle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creted frizzled-related protein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47 Wnt-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um amyloid A-1 protein 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              MRCK alph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87 magnes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  <w:br/>
              <w:t>GO:0016301 kinase activity</w:t>
              <w:br/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                 MRCK bet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  <w:br/>
              <w:t>GO:0000287 magnes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  <w:br/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7048 Rho GTPase binding</w:t>
              <w:br/>
              <w:t>GO:0044877 protein-containing complex binding</w:t>
              <w:br/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ransferr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8198 ferrous ir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9 ferric ir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986 iron chaperone activity</w:t>
              <w:br/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459 transferrin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x hormone-binding globul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6 stero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7 androge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ialic acid-binding Ig-like lectin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691 sialic ac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alic acid-binding Ig-like lectin 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46 carbohydrat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691 sialic ac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, CUB and EGF-like                domain-containing protein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gnal transducer CD2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96 protein tyrosine kinase activa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-ROBO Rho                                   GTPase-activating protein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65 Rac GTP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-ROBO Rho                                 GTPase-activating protein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96 GTPase 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42802 identical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65 Rac GTP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2, facilitated glucose transporter membe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24 long-chain fatty acid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5 gluc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857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300 dehydroascorbic acid transmembrane transporte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10 xenobiotic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1 protein self-associ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5056 D-glucose transmembrane transporte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2, facilitated glucose transporter membe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3 fruct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5 gluc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857 transmembrane transporte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300 dehydroascorbic acid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5056 D-glucose transmembrane transporte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2, facilitated glucose transporter member 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5 gluc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36 gluco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857 transmembrane transporte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2, facilitated glucose transporter member 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3 fructose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355 glucose transmembrane transporte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857 transmembrane transporte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61 fructo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matotrop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31 growth hormo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48 prolact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nic hedgehog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3 patche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39 glycosamin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15 morphoge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7 laminin-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hingosine 1-phosphate recept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30 G protein-coupl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36 sphingosine-1-phosphat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625 sphingolipid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omal cell-derived facto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79 chemoki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36 CXCR chemokine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Stromelysin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omelysin-3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22 metalloendo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3 pept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7 metallopeptid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WI/SNF-related matrix-associated actin-dependent regulator of chromatin subfamily E member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2 chroma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3 transcription co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0 N-acetyl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922 nuclea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92 nucleosomal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485 protein N-terminus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-beta receptor type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  <w:br/>
              <w:t>GO:0004675 transmembrane receptor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6 transforming growth factor beta receptor activity, type II</w:t>
              <w:br/>
              <w:t>GO:0005024 transforming growth factor beta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39 glycosaminoglycan binding</w:t>
              <w:br/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  <w:br/>
              <w:t>GO:0017002 activin-activated receptor activity</w:t>
              <w:br/>
              <w:t>GO:0031435 mitogen-activated protein kinase kinase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3 type 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4 type III transforming growth factor beta receptor binding</w:t>
              <w:br/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  <w:br/>
              <w:t>GO:0048185 activ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ioredoxin-interacting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ombopoie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  <w:br/>
              <w:t>GO:0001968 fibr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  <w:br/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9 low-density lipoprotein particle binding</w:t>
              <w:br/>
              <w:t>GO:0042802 identical protein binding</w:t>
              <w:br/>
              <w:t>GO:0043236 laminin binding</w:t>
              <w:br/>
              <w:t>GO:0043394 prote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  <w:br/>
              <w:t>GO:0050840 extracellular matrix binding</w:t>
              <w:br/>
              <w:t>GO:0070051 fibrinogen binding</w:t>
              <w:br/>
              <w:t>GO:0070052 collagen V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-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yroid peroxidase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447 iodide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01 perox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91 oxidoreduc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0037 he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yrotropin subunit beta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9 hormon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lymphocyte activation antigen CD80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oll-like receptor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75 lipopolysaccharide immu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325 Toll-like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87 pattern recognitio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497 triacyl lipopep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34 peptid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1723 lipopeptid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oll-like receptor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30 lipopolysacchar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40 amyloid-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75 lipopolysaccharide immune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88 transmembrane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 factor SOX-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6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8 RNA polymerase II cis-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81 DNA-binding transcription fac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228 DNA-binding transcription activator activity, RNA polymerase II-specif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 DNA-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198 mi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 sequence-specific DN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Transcription initiation factor TFIID subunit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046 core promoter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51 RNA polymerase II general transcription initia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62 aryl hydrocarbo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2 protein heter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ferrin receptor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5 double-stranded R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98 transferrin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alpha (cleaved from Protransforming growth factor alpha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8083 growth fac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nsforming growth factor beta receptor type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4 transforming growth factor beta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4 type I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0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39 glycosamin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26 co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34 fibroblast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65 PDZ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 SMA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85 activ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23 transforming growth factor beta receptor activity, type III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beta-1               (cleaved from Transforming                    growth factor beta-1 proprotei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3 anti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4 type I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0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3 type I transforming growth factor beta receptor binding</w:t>
              <w:br/>
              <w:t>GO:0034714 type III transforming growth factor beta receptor binding</w:t>
              <w:br/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 beta-3             (cleaved form Transforming                         growth factor beta-3 proprotein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14 type I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0 transforming growth factor beta receptor binding</w:t>
              <w:br/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3 type 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14 type III transforming growth factor beta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4877 protein-containing complex binding</w:t>
              <w:br/>
              <w:t>GO:0050431 transforming growth factor bet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-beta-induced protein ig-h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  <w:br/>
              <w:t>GO:0050839 cell adhesion molecul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protein Rho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24 GTP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 GTP binding</w:t>
              <w:br/>
              <w:t>GO:0016787 hydrol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22 myosin binding</w:t>
              <w:br/>
              <w:t>GO:0019003 GDP binding</w:t>
              <w:br/>
              <w:t>GO:0019904 protein domain specific binding</w:t>
              <w:br/>
              <w:t>GO:0051022 Rho GDP-dissociation inhibi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ient receptor potential cation channel subfamily M member 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 protein serine/threon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16 ion channel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61 cation channel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62 calcium channel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22 myos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0 protein ser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06311 protein threonine kin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riggering receptor expressed on myeloid cells 1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10 scaffold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oponin C, slow skeletal and cardiac muscles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09 calc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13 troponin I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14 troponin T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 calcium-dependent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 actin filament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umor necrosis factor ligand superfamily member 1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70 zinc io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813 tumor necrosis factor receptor superfamily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69 TRAI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umor necrosis factor ligand superfamily member 1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813 tumor necrosis factor receptor superfamily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                superfamily member 1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  <w:br/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umor necrosis factor ligand superfamily member 15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ligand superfamily member 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813 tumor necrosis factor receptor superfamily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ligand superfamily member 6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3 death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ligand superfamily member 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0A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35 death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34 transcription fac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69 TRAIL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0B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463 TRAIL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69 TRAIL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             superfamily member 11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 member 13B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           superfamily member 13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6B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4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31 tumor necrosis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55 cytok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17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umor necrosis factor receptor superfamily member 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31 tumor necrosis factor-activated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25 </w:t>
            </w:r>
          </w:p>
        </w:tc>
        <w:tc>
          <w:tcPr>
            <w:tcW w:w="76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31 tumor necrosis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superfamily member 27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31 tumor necrosis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receptor type 1-associated DEATH domain protei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68 transmembrane receptor protein tyrosine kinase ada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 kinase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090 molecular ada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13 death doma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76 transcription regulatory region sequence-specific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020 prote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4 tumor necrosis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ABL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87 magnesium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400 four-way junction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405 bubble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13 transcription coactiva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85 actin monome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15 nicotinate-nucleotide adenylyl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0 protein kinase 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24 SH3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 protein domain specific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5 syntax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45 manganese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191 neuropi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9 SH2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5 ephr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 actin filament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9 mitogen-activated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64 proline-rich reg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100 supercoiled DNA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90837 sequence-specific double-stranded DN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BT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7 phosphatidylinositol-3,4,5-trisphosphat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Fer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54 epidermal growth factor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57 protein phosphatase 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FR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Fy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64 G protein-coupled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 tub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802 type 5 metabotropic glutamat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08 T cell receptor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09 CD4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10 CD8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14 alpha-tub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48 phosphatidylinositol 3-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5 ephr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56 tau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321 tau-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28 peptide hormone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851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7718 disordered domain specific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HC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ITK/TS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Lc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22 protein serine/threonine phosphat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 protein C-terminus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 protein 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 protein phosphat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9 SH2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08 T cell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09 CD4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10 CD8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48 phosphatidylinositol 3-kin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17 ATP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Lyn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24 SH3 doma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 enzym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 ubiquitin protein ligas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15 gamma-tubu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08 glycosphing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325 ion channel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877 protein-containing complex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5 ephrin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9 phospho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140031 phosphorylation-dependent protein bindi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                       receptor Tie-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5524 ATP binding</w:t>
              <w:br/>
              <w:t>GO:0016301 kinase activity</w:t>
              <w:br/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-protein kinase                       receptor UFO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18 virus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6 phosphatidylserin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  <w:br/>
              <w:t>GO:0004713 protein tyrosine kinase activity</w:t>
              <w:br/>
              <w:t>GO:0004714 transmembrane receptor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 xml:space="preserve">GO:0005524 ATP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32036 myosin heavy chain binding</w:t>
              <w:br/>
              <w:t>GO:0043548 phosphatidylinositol 3-kinase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Tec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43 phospho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9 lipid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72 metal io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TXK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-protein kinase ZAP-70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84 phosphotyrosine residu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5 non-membrane spanning protein tyrosine kinase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kinase plasminogen activator          surface receptor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02 signaling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19899 enzyme binding</w:t>
              <w:br/>
              <w:t>GO:0019904 protein domain specific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77 urokinase plasminogen activator receptor activity</w:t>
              <w:br/>
              <w:t>GO:0038023 signaling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68 fibrone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  <w:br/>
              <w:t>GO:0005161 platelet-derived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2 vascular endotheli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  <w:br/>
              <w:t>GO:0008083 growth factor activity</w:t>
              <w:br/>
              <w:t>GO:0038191 neuropil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  <w:br/>
              <w:t>GO:0042803 protein homodimerization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3 vascular endothelial growth factor receptor 1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4 vascular endothelial growth factor receptor 2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8 receptor ligand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scular endothelial growth factor 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2 vascular endothelial growth factor recep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5 vascular endothelial growth factor receptor 3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                        factor D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161 platelet-derived growth factor receptor bind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2 vascular endothelial growth factor receptor binding</w:t>
              <w:br/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83 growth factor activity</w:t>
              <w:br/>
              <w:t>GO:0042056 chemoattractan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85 vascular endothelial growth factor receptor 3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receptor 1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21 vascular endothelial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6332 placental growth factor-activated receptor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                       factor receptor 2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  <w:br/>
              <w:t>GO:0005021 vascular endothelial growth factor-activated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  <w:br/>
              <w:t>GO:0016301 kinase activity</w:t>
              <w:br/>
              <w:t>GO:0016740 transfer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8085 vascular endothelial growth factor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 identical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  <w:br/>
              <w:t>GO:0051879 Hsp90 protein bindin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887" w:type="dxa"/>
        <w:jc w:val="left"/>
        <w:tblInd w:w="-28" w:type="dxa"/>
        <w:tblLayout w:type="fixed"/>
        <w:tblCellMar>
          <w:top w:w="0" w:type="dxa"/>
          <w:left w:w="28" w:type="dxa"/>
          <w:bottom w:w="28" w:type="dxa"/>
          <w:right w:w="28" w:type="dxa"/>
        </w:tblCellMar>
      </w:tblPr>
      <w:tblGrid>
        <w:gridCol w:w="3261"/>
        <w:gridCol w:w="3813"/>
        <w:gridCol w:w="3813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                           factor receptor 3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 nucleotide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 protein kinase activity</w:t>
              <w:br/>
              <w:t>GO:0004713 protein tyrosine kin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14 transmembrane receptor protein tyrosine kinase activity</w:t>
              <w:br/>
              <w:t>GO:0005021 vascular endothelial growth factor-activated receptor activity</w:t>
              <w:br/>
              <w:t>GO:0005515 prote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 kinase activity</w:t>
              <w:br/>
              <w:t>GO:0016740 transferase activity</w:t>
              <w:br/>
              <w:t>GO:0019838 growth factor binding</w:t>
              <w:br/>
              <w:t>GO:0019903 protein phosphatase binding</w:t>
              <w:br/>
              <w:t>GO:0036328 VEGF-C-activated receptor activity</w:t>
              <w:br/>
              <w:t>GO:0038085 vascular endothelial growth factor binding</w:t>
              <w:br/>
              <w:t>GO:0042803 protein homodimerization activity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ul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162 dystroglyca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 structural molecul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13 beta-catenin binding</w:t>
              <w:br/>
              <w:t>GO:0031625 ubiquitin protein ligase binding</w:t>
              <w:br/>
              <w:t>GO:0045294 alpha-caten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96 cadherin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D-binding prote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 act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99 vitamin D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90482 vitamin transmembrane transporter activity</w:t>
              <w:br/>
              <w:t>GO:1902118 calcidiol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onectin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44 scavenger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78 integri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 extracellular matrix structural constitu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 protein bindin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 collagen bin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1 heparin binding</w:t>
              <w:br/>
              <w:t>GO:0030247 polysaccharide binding</w:t>
              <w:br/>
              <w:t>GO:0042802 identical protein binding</w:t>
              <w:br/>
              <w:t>GO:0050840 extracellular matrix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P, Kazal, immunoglobulin, Kunitz and NTR domain-containing protein 1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7 serine-type 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protein binding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91 metalloendo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14 peptidase inhibi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019 receptor antagonist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431 transforming growth factor beta binding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-linked interleukin-1 receptor accessory protein-like 2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53 NAD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08 interleukin-1 receptor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910 interleukin-1, type II, blocking receptor activity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87 hydrol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135 NAD(P)+ nucleosidase act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1809 NAD+ nucleotidase, cyclic ADP-ribose generating</w:t>
            </w:r>
          </w:p>
        </w:tc>
      </w:tr>
    </w:tbl>
    <w:p>
      <w:pPr>
        <w:pStyle w:val="Normal"/>
        <w:spacing w:before="0" w:after="160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8:41:00Z</dcterms:created>
  <dc:creator>Maria Luz</dc:creator>
  <dc:description/>
  <cp:keywords/>
  <dc:language>en-US</dc:language>
  <cp:lastModifiedBy>Ubag, Brian</cp:lastModifiedBy>
  <dcterms:modified xsi:type="dcterms:W3CDTF">2021-04-16T20:30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vestigative-ophthalmology-and-visual-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hicago-note-bibliography</vt:lpwstr>
  </property>
  <property fmtid="{D5CDD505-2E9C-101B-9397-08002B2CF9AE}" pid="8" name="Mendeley Recent Style Id 4_1">
    <vt:lpwstr>http://www.zotero.org/styles/experimental-eye-research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vestigative-ophthalmology-and-visual-scienc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sage-vancouver</vt:lpwstr>
  </property>
  <property fmtid="{D5CDD505-2E9C-101B-9397-08002B2CF9AE}" pid="13" name="Mendeley Recent Style Id 9_1">
    <vt:lpwstr>http://www.zotero.org/styles/vancouver-superscript-brackets-only-yea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hicago Manual of Style 17th edition (note)</vt:lpwstr>
  </property>
  <property fmtid="{D5CDD505-2E9C-101B-9397-08002B2CF9AE}" pid="18" name="Mendeley Recent Style Name 4_1">
    <vt:lpwstr>Experimental Eye Research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vestigative Ophthalmology &amp; Visual Science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Name 9_1">
    <vt:lpwstr>Vancouver (superscript, brackets, only year in date)</vt:lpwstr>
  </property>
  <property fmtid="{D5CDD505-2E9C-101B-9397-08002B2CF9AE}" pid="24" name="Mendeley Unique User Id_1">
    <vt:lpwstr>25287f27-bab0-35f5-b46d-fed7f7ac0fce</vt:lpwstr>
  </property>
</Properties>
</file>